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0" distT="0" distL="0" distR="0">
            <wp:extent cx="4090286" cy="7271619"/>
            <wp:effectExtent b="0" l="0" r="0" t="0"/>
            <wp:docPr descr="A picture containing diagram, plan, line, text&#10;&#10;Description automatically generated" id="1" name="image1.png"/>
            <a:graphic>
              <a:graphicData uri="http://schemas.openxmlformats.org/drawingml/2006/picture">
                <pic:pic>
                  <pic:nvPicPr>
                    <pic:cNvPr descr="A picture containing diagram, plan, line, text&#10;&#10;Description automatically generated" id="0" name="image1.png"/>
                    <pic:cNvPicPr preferRelativeResize="0"/>
                  </pic:nvPicPr>
                  <pic:blipFill>
                    <a:blip r:embed="rId6"/>
                    <a:srcRect b="0" l="0" r="0" t="0"/>
                    <a:stretch>
                      <a:fillRect/>
                    </a:stretch>
                  </pic:blipFill>
                  <pic:spPr>
                    <a:xfrm>
                      <a:off x="0" y="0"/>
                      <a:ext cx="4090286" cy="7271619"/>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4 Fig. </w:t>
      </w:r>
      <w:r w:rsidDel="00000000" w:rsidR="00000000" w:rsidRPr="00000000">
        <w:rPr>
          <w:rFonts w:ascii="Times New Roman" w:cs="Times New Roman" w:eastAsia="Times New Roman" w:hAnsi="Times New Roman"/>
          <w:sz w:val="24"/>
          <w:szCs w:val="24"/>
          <w:rtl w:val="0"/>
        </w:rPr>
        <w:t xml:space="preserve">Box plots of network topology factors at the order level. Box plots of (A) total nodes, (B) total edges, (C) positive to negative edge ratio, (D) average path length, (E) modularity, (F) average degree, (G) heterogeneity, and (H) clustering coefficient for all populations (AQ, CI, CP, and LC) with bacteria classified at the order level. Pairwise significance was tested with the Wilcoxon test: ns: not significant, *: p &lt;= 0.05, **: p &lt;= 0.01, ***: p&lt;=0.001, ****: p &lt;= 0.0001.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